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EFA4F" w14:textId="4A4FB3D2" w:rsidR="00FE0330" w:rsidRPr="00281DCC" w:rsidRDefault="00FE0330" w:rsidP="00FE0330">
      <w:pPr>
        <w:rPr>
          <w:b/>
          <w:bCs/>
        </w:rPr>
      </w:pPr>
      <w:bookmarkStart w:id="0" w:name="_Hlk156588619"/>
      <w:r>
        <w:br/>
      </w:r>
      <w:bookmarkEnd w:id="0"/>
      <w:r w:rsidR="004D7DFE">
        <w:rPr>
          <w:b/>
          <w:bCs/>
        </w:rPr>
        <w:t xml:space="preserve">Supplemental </w:t>
      </w:r>
      <w:r>
        <w:rPr>
          <w:b/>
          <w:bCs/>
        </w:rPr>
        <w:t>Table 1.</w:t>
      </w:r>
      <w:r w:rsidRPr="00281DCC">
        <w:rPr>
          <w:b/>
          <w:bCs/>
        </w:rPr>
        <w:t xml:space="preserve"> List of ICD-10-CA and CCI-10-CA </w:t>
      </w:r>
      <w:r>
        <w:rPr>
          <w:b/>
          <w:bCs/>
        </w:rPr>
        <w:t>c</w:t>
      </w:r>
      <w:r w:rsidRPr="00281DCC">
        <w:rPr>
          <w:b/>
          <w:bCs/>
        </w:rPr>
        <w:t xml:space="preserve">odes </w:t>
      </w:r>
      <w:r>
        <w:rPr>
          <w:b/>
          <w:bCs/>
        </w:rPr>
        <w:t>u</w:t>
      </w:r>
      <w:r w:rsidRPr="00281DCC">
        <w:rPr>
          <w:b/>
          <w:bCs/>
        </w:rPr>
        <w:t xml:space="preserve">sed to </w:t>
      </w:r>
      <w:r>
        <w:rPr>
          <w:b/>
          <w:bCs/>
        </w:rPr>
        <w:t>i</w:t>
      </w:r>
      <w:r w:rsidRPr="00281DCC">
        <w:rPr>
          <w:b/>
          <w:bCs/>
        </w:rPr>
        <w:t xml:space="preserve">dentify </w:t>
      </w:r>
      <w:r>
        <w:rPr>
          <w:b/>
          <w:bCs/>
        </w:rPr>
        <w:t>the s</w:t>
      </w:r>
      <w:r w:rsidRPr="00281DCC">
        <w:rPr>
          <w:b/>
          <w:bCs/>
        </w:rPr>
        <w:t xml:space="preserve">tudy </w:t>
      </w:r>
      <w:r>
        <w:rPr>
          <w:b/>
          <w:bCs/>
        </w:rPr>
        <w:t>p</w:t>
      </w:r>
      <w:r w:rsidRPr="00281DCC">
        <w:rPr>
          <w:b/>
          <w:bCs/>
        </w:rPr>
        <w:t xml:space="preserve">opulation and </w:t>
      </w:r>
      <w:r>
        <w:rPr>
          <w:b/>
          <w:bCs/>
        </w:rPr>
        <w:t>s</w:t>
      </w:r>
      <w:r w:rsidRPr="00281DCC">
        <w:rPr>
          <w:b/>
          <w:bCs/>
        </w:rPr>
        <w:t xml:space="preserve">elect </w:t>
      </w:r>
      <w:r>
        <w:rPr>
          <w:b/>
          <w:bCs/>
        </w:rPr>
        <w:t>o</w:t>
      </w:r>
      <w:r w:rsidRPr="00281DCC">
        <w:rPr>
          <w:b/>
          <w:bCs/>
        </w:rPr>
        <w:t xml:space="preserve">utco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8789"/>
      </w:tblGrid>
      <w:tr w:rsidR="00FE0330" w14:paraId="66CD2E84" w14:textId="77777777" w:rsidTr="00996001">
        <w:tc>
          <w:tcPr>
            <w:tcW w:w="3539" w:type="dxa"/>
          </w:tcPr>
          <w:p w14:paraId="30F55B47" w14:textId="77777777" w:rsidR="00FE0330" w:rsidRPr="00281DCC" w:rsidRDefault="00FE0330" w:rsidP="00996001">
            <w:pPr>
              <w:rPr>
                <w:b/>
                <w:bCs/>
              </w:rPr>
            </w:pPr>
            <w:r w:rsidRPr="00281DCC">
              <w:rPr>
                <w:b/>
                <w:bCs/>
              </w:rPr>
              <w:t>Population or outcome</w:t>
            </w:r>
          </w:p>
        </w:tc>
        <w:tc>
          <w:tcPr>
            <w:tcW w:w="8789" w:type="dxa"/>
          </w:tcPr>
          <w:p w14:paraId="4FBB7D92" w14:textId="77777777" w:rsidR="00FE0330" w:rsidRPr="00281DCC" w:rsidRDefault="00FE0330" w:rsidP="00996001">
            <w:pPr>
              <w:rPr>
                <w:b/>
                <w:bCs/>
              </w:rPr>
            </w:pPr>
            <w:r w:rsidRPr="00281DCC">
              <w:rPr>
                <w:b/>
                <w:bCs/>
              </w:rPr>
              <w:t>ICD-10-CA or CCI-10-CA code(s)</w:t>
            </w:r>
          </w:p>
        </w:tc>
      </w:tr>
      <w:tr w:rsidR="00FE0330" w14:paraId="0EFE33CA" w14:textId="77777777" w:rsidTr="00996001">
        <w:tc>
          <w:tcPr>
            <w:tcW w:w="3539" w:type="dxa"/>
          </w:tcPr>
          <w:p w14:paraId="687E6E0B" w14:textId="77777777" w:rsidR="00FE0330" w:rsidRDefault="00FE0330" w:rsidP="00996001">
            <w:r>
              <w:t>Hospital delivery</w:t>
            </w:r>
          </w:p>
        </w:tc>
        <w:tc>
          <w:tcPr>
            <w:tcW w:w="8789" w:type="dxa"/>
          </w:tcPr>
          <w:p w14:paraId="55509202" w14:textId="77777777" w:rsidR="00FE0330" w:rsidRDefault="00FE0330" w:rsidP="00996001">
            <w:r>
              <w:t xml:space="preserve">Z37 or </w:t>
            </w:r>
            <w:r w:rsidRPr="007D740E">
              <w:t>O10-O16, O21-O29, O30-O37, O40-O46, O48, O60-O75, O85-O92, O95 or O98-O99 with a ‘1’ or ‘2’ coded at the 6th digit</w:t>
            </w:r>
          </w:p>
        </w:tc>
      </w:tr>
      <w:tr w:rsidR="00FE0330" w14:paraId="1869EF27" w14:textId="77777777" w:rsidTr="00996001">
        <w:tc>
          <w:tcPr>
            <w:tcW w:w="3539" w:type="dxa"/>
          </w:tcPr>
          <w:p w14:paraId="491596C9" w14:textId="77777777" w:rsidR="00FE0330" w:rsidRDefault="00FE0330" w:rsidP="00996001">
            <w:r>
              <w:t>Caesarean delivery</w:t>
            </w:r>
          </w:p>
        </w:tc>
        <w:tc>
          <w:tcPr>
            <w:tcW w:w="8789" w:type="dxa"/>
          </w:tcPr>
          <w:p w14:paraId="5C468505" w14:textId="77777777" w:rsidR="00FE0330" w:rsidRDefault="00FE0330" w:rsidP="00996001">
            <w:r w:rsidRPr="005F4950">
              <w:t>5MD60</w:t>
            </w:r>
            <w:r>
              <w:t>^^</w:t>
            </w:r>
          </w:p>
        </w:tc>
      </w:tr>
      <w:tr w:rsidR="00FE0330" w14:paraId="1DECDD0D" w14:textId="77777777" w:rsidTr="00996001">
        <w:tc>
          <w:tcPr>
            <w:tcW w:w="3539" w:type="dxa"/>
          </w:tcPr>
          <w:p w14:paraId="330878F2" w14:textId="77777777" w:rsidR="00FE0330" w:rsidRDefault="00FE0330" w:rsidP="00996001">
            <w:r>
              <w:t>Induction of labour</w:t>
            </w:r>
          </w:p>
        </w:tc>
        <w:tc>
          <w:tcPr>
            <w:tcW w:w="8789" w:type="dxa"/>
          </w:tcPr>
          <w:p w14:paraId="6714A438" w14:textId="77777777" w:rsidR="00FE0330" w:rsidRDefault="00FE0330" w:rsidP="00996001">
            <w:r w:rsidRPr="00E55BB6">
              <w:t>5AC30</w:t>
            </w:r>
            <w:r>
              <w:t>^^</w:t>
            </w:r>
          </w:p>
        </w:tc>
      </w:tr>
      <w:tr w:rsidR="00FE0330" w14:paraId="5DB6CC92" w14:textId="77777777" w:rsidTr="00996001">
        <w:tc>
          <w:tcPr>
            <w:tcW w:w="3539" w:type="dxa"/>
          </w:tcPr>
          <w:p w14:paraId="22E8F3FF" w14:textId="77777777" w:rsidR="00FE0330" w:rsidRDefault="00FE0330" w:rsidP="00996001">
            <w:r>
              <w:t>Gestational diabetes mellitus</w:t>
            </w:r>
          </w:p>
        </w:tc>
        <w:tc>
          <w:tcPr>
            <w:tcW w:w="8789" w:type="dxa"/>
          </w:tcPr>
          <w:p w14:paraId="5DE540EC" w14:textId="77777777" w:rsidR="00FE0330" w:rsidRDefault="00FE0330" w:rsidP="00996001">
            <w:r>
              <w:t xml:space="preserve">O244—between 2005-2007 </w:t>
            </w:r>
          </w:p>
          <w:p w14:paraId="3EF87BEB" w14:textId="77777777" w:rsidR="00FE0330" w:rsidRDefault="00FE0330" w:rsidP="00996001">
            <w:r>
              <w:t xml:space="preserve">O248—from 2008 onwards </w:t>
            </w:r>
          </w:p>
        </w:tc>
      </w:tr>
      <w:tr w:rsidR="00FE0330" w14:paraId="5950AE8F" w14:textId="77777777" w:rsidTr="00996001">
        <w:tc>
          <w:tcPr>
            <w:tcW w:w="3539" w:type="dxa"/>
          </w:tcPr>
          <w:p w14:paraId="48D2F3F3" w14:textId="77777777" w:rsidR="00FE0330" w:rsidRDefault="00FE0330" w:rsidP="00996001">
            <w:r>
              <w:t>Type 1 diabetes mellitus</w:t>
            </w:r>
          </w:p>
        </w:tc>
        <w:tc>
          <w:tcPr>
            <w:tcW w:w="8789" w:type="dxa"/>
          </w:tcPr>
          <w:p w14:paraId="5FE5953B" w14:textId="77777777" w:rsidR="00FE0330" w:rsidRDefault="00FE0330" w:rsidP="00996001">
            <w:r>
              <w:t>O240—between 2005-2007</w:t>
            </w:r>
          </w:p>
          <w:p w14:paraId="059ADE1D" w14:textId="77777777" w:rsidR="00FE0330" w:rsidRDefault="00FE0330" w:rsidP="00996001">
            <w:r>
              <w:t xml:space="preserve">O245—from 2008 onwards </w:t>
            </w:r>
          </w:p>
          <w:p w14:paraId="2147C4AC" w14:textId="77777777" w:rsidR="00FE0330" w:rsidRDefault="00FE0330" w:rsidP="00996001">
            <w:r>
              <w:t xml:space="preserve">E10 </w:t>
            </w:r>
          </w:p>
        </w:tc>
      </w:tr>
      <w:tr w:rsidR="00FE0330" w14:paraId="4333C100" w14:textId="77777777" w:rsidTr="00996001">
        <w:tc>
          <w:tcPr>
            <w:tcW w:w="3539" w:type="dxa"/>
          </w:tcPr>
          <w:p w14:paraId="07458702" w14:textId="77777777" w:rsidR="00FE0330" w:rsidRDefault="00FE0330" w:rsidP="00996001">
            <w:r>
              <w:t>Type 2 diabetes mellitus</w:t>
            </w:r>
          </w:p>
        </w:tc>
        <w:tc>
          <w:tcPr>
            <w:tcW w:w="8789" w:type="dxa"/>
          </w:tcPr>
          <w:p w14:paraId="11591027" w14:textId="77777777" w:rsidR="00FE0330" w:rsidRDefault="00FE0330" w:rsidP="00996001">
            <w:r>
              <w:t>O241—between 2005-2007</w:t>
            </w:r>
          </w:p>
          <w:p w14:paraId="20CD5307" w14:textId="77777777" w:rsidR="00FE0330" w:rsidRDefault="00FE0330" w:rsidP="00996001">
            <w:r>
              <w:t>O246—from 2008 onwards</w:t>
            </w:r>
          </w:p>
          <w:p w14:paraId="7FF7097B" w14:textId="77777777" w:rsidR="00FE0330" w:rsidRDefault="00FE0330" w:rsidP="00996001">
            <w:r>
              <w:t xml:space="preserve">E11 </w:t>
            </w:r>
          </w:p>
        </w:tc>
      </w:tr>
      <w:tr w:rsidR="00FE0330" w14:paraId="7EC79D85" w14:textId="77777777" w:rsidTr="00996001">
        <w:tc>
          <w:tcPr>
            <w:tcW w:w="3539" w:type="dxa"/>
          </w:tcPr>
          <w:p w14:paraId="337FE6A8" w14:textId="77777777" w:rsidR="00FE0330" w:rsidRDefault="00FE0330" w:rsidP="00996001">
            <w:r>
              <w:t>Singleton or multiple pregnancy</w:t>
            </w:r>
          </w:p>
        </w:tc>
        <w:tc>
          <w:tcPr>
            <w:tcW w:w="8789" w:type="dxa"/>
          </w:tcPr>
          <w:p w14:paraId="4CC083B6" w14:textId="77777777" w:rsidR="00FE0330" w:rsidRDefault="00FE0330" w:rsidP="00996001">
            <w:r>
              <w:t xml:space="preserve">Singleton birth: Z370 (livebirth), Z371 (stillbirth) </w:t>
            </w:r>
          </w:p>
          <w:p w14:paraId="1089BE4D" w14:textId="77777777" w:rsidR="00FE0330" w:rsidRDefault="00FE0330" w:rsidP="00996001"/>
          <w:p w14:paraId="0F565A01" w14:textId="77777777" w:rsidR="00FE0330" w:rsidRDefault="00FE0330" w:rsidP="00996001">
            <w:r>
              <w:t xml:space="preserve">Multiple birth: Z372, Z375 (livebirths), </w:t>
            </w:r>
            <w:r w:rsidRPr="00B02602">
              <w:t>Z373, Z374</w:t>
            </w:r>
            <w:r>
              <w:t>, Z376, Z377 (stillbirths), Z3790 (unspecified)</w:t>
            </w:r>
          </w:p>
        </w:tc>
      </w:tr>
      <w:tr w:rsidR="00FE0330" w14:paraId="2ECA9D60" w14:textId="77777777" w:rsidTr="00996001">
        <w:tc>
          <w:tcPr>
            <w:tcW w:w="3539" w:type="dxa"/>
          </w:tcPr>
          <w:p w14:paraId="4AF2EA42" w14:textId="77777777" w:rsidR="00FE0330" w:rsidRDefault="00FE0330" w:rsidP="00996001">
            <w:r>
              <w:t>Major c</w:t>
            </w:r>
            <w:r w:rsidRPr="00E17550">
              <w:t>ongenital anomaly</w:t>
            </w:r>
          </w:p>
        </w:tc>
        <w:tc>
          <w:tcPr>
            <w:tcW w:w="8789" w:type="dxa"/>
          </w:tcPr>
          <w:p w14:paraId="6411B207" w14:textId="77777777" w:rsidR="00FE0330" w:rsidRDefault="00FE0330" w:rsidP="00996001">
            <w:r>
              <w:t xml:space="preserve">Q00, Q01, Q05 if not Q00.0, Q03,Q04.1, Q04.2, Q11.0, Q11.1, Q11.2, Q16.0, Q17.2, </w:t>
            </w:r>
            <w:r w:rsidRPr="00B12ADE">
              <w:t>Q20.0</w:t>
            </w:r>
            <w:r>
              <w:t xml:space="preserve">, Q20.1, Q20.3, Q20.5, Q21.2, Q21.3, Q23.4, Q25.1, </w:t>
            </w:r>
            <w:r w:rsidRPr="00B12ADE">
              <w:t>Q30.0</w:t>
            </w:r>
            <w:r>
              <w:t>, Q35 (excluding Q35.7)</w:t>
            </w:r>
          </w:p>
          <w:p w14:paraId="15E79E65" w14:textId="77777777" w:rsidR="00FE0330" w:rsidRDefault="00FE0330" w:rsidP="00996001">
            <w:r>
              <w:t xml:space="preserve">Q36, Q37, </w:t>
            </w:r>
            <w:r w:rsidRPr="00B12ADE">
              <w:t>Q39.0-Q39.4</w:t>
            </w:r>
            <w:r>
              <w:t>, Q41, Q42.0-Q42.3</w:t>
            </w:r>
          </w:p>
          <w:p w14:paraId="71B45916" w14:textId="77777777" w:rsidR="00FE0330" w:rsidRDefault="00FE0330" w:rsidP="00996001">
            <w:r>
              <w:t xml:space="preserve">Q43.1, Q44.2, Q60.0-Q60.2, Q61.1-Q61.5, Q61.8, Q61.9, Q64.1, Q64.2, Q64.3, Q79.0, Q79.2, Q79.3, Q90, </w:t>
            </w:r>
            <w:r w:rsidRPr="00E660AD">
              <w:t>Q91.0-Q91.3</w:t>
            </w:r>
            <w:r>
              <w:t>, Q91.4-Q91.7, Q96</w:t>
            </w:r>
          </w:p>
        </w:tc>
      </w:tr>
    </w:tbl>
    <w:p w14:paraId="2E04336F" w14:textId="77777777" w:rsidR="00FE0330" w:rsidRDefault="00FE0330" w:rsidP="00FE0330">
      <w:r>
        <w:br/>
      </w:r>
    </w:p>
    <w:p w14:paraId="7235EEB5" w14:textId="77777777" w:rsidR="00FE0330" w:rsidRDefault="00FE0330" w:rsidP="00FE0330"/>
    <w:p w14:paraId="1A13773D" w14:textId="77777777" w:rsidR="00FE0330" w:rsidRDefault="00FE0330" w:rsidP="00FE0330">
      <w:r>
        <w:br/>
      </w:r>
    </w:p>
    <w:p w14:paraId="77D21EC5" w14:textId="77777777" w:rsidR="00FE0330" w:rsidRDefault="00FE0330" w:rsidP="00FE0330"/>
    <w:p w14:paraId="52F373EF" w14:textId="77777777" w:rsidR="00FE0330" w:rsidRDefault="00FE0330" w:rsidP="00FE0330"/>
    <w:p w14:paraId="05B6A517" w14:textId="77777777" w:rsidR="00E16B70" w:rsidRDefault="00E16B70"/>
    <w:sectPr w:rsidR="00E16B70" w:rsidSect="00A4672C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30"/>
    <w:rsid w:val="00115329"/>
    <w:rsid w:val="004D7DFE"/>
    <w:rsid w:val="00E16B70"/>
    <w:rsid w:val="00F85A8B"/>
    <w:rsid w:val="00FE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A9002"/>
  <w15:chartTrackingRefBased/>
  <w15:docId w15:val="{47C66855-8823-4567-A308-D75E7A932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3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3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0</Characters>
  <Application>Microsoft Office Word</Application>
  <DocSecurity>0</DocSecurity>
  <Lines>8</Lines>
  <Paragraphs>2</Paragraphs>
  <ScaleCrop>false</ScaleCrop>
  <Company>HC-PHAC - SC-ASPC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Chantal (PHAC/ASPC)</dc:creator>
  <cp:keywords/>
  <dc:description/>
  <cp:lastModifiedBy>Nelson, Chantal (PHAC/ASPC)</cp:lastModifiedBy>
  <cp:revision>2</cp:revision>
  <dcterms:created xsi:type="dcterms:W3CDTF">2024-03-15T13:52:00Z</dcterms:created>
  <dcterms:modified xsi:type="dcterms:W3CDTF">2024-03-15T13:52:00Z</dcterms:modified>
</cp:coreProperties>
</file>